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pPr w:leftFromText="180" w:rightFromText="180" w:vertAnchor="text" w:horzAnchor="page" w:tblpX="2724" w:tblpY="185"/>
        <w:tblOverlap w:val="never"/>
        <w:tblW w:w="6903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34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8" w:space="0"/>
            </w:tcBorders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comitant diseases</w:t>
            </w:r>
          </w:p>
        </w:tc>
        <w:tc>
          <w:tcPr>
            <w:tcW w:w="340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00" w:type="dxa"/>
            <w:tcBorders>
              <w:top w:val="single" w:color="auto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tension   </w:t>
            </w:r>
          </w:p>
        </w:tc>
        <w:tc>
          <w:tcPr>
            <w:tcW w:w="3403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 (33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0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34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 (11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0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34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0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oriasis</w:t>
            </w:r>
          </w:p>
        </w:tc>
        <w:tc>
          <w:tcPr>
            <w:tcW w:w="34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5.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0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34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 (3.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0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ticaria</w:t>
            </w:r>
          </w:p>
        </w:tc>
        <w:tc>
          <w:tcPr>
            <w:tcW w:w="34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1.3)</w:t>
            </w:r>
          </w:p>
        </w:tc>
      </w:tr>
    </w:tbl>
    <w:p/>
    <w:p/>
    <w:p/>
    <w:p/>
    <w:p/>
    <w:p/>
    <w:p/>
    <w:p/>
    <w:p/>
    <w:p>
      <w:pPr>
        <w:ind w:firstLine="2168" w:firstLineChars="900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bidi="ar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Concomitant diseases of skin cancer in the elder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/>
    <w:tbl>
      <w:tblPr>
        <w:tblStyle w:val="2"/>
        <w:tblpPr w:leftFromText="180" w:rightFromText="180" w:vertAnchor="text" w:horzAnchor="page" w:tblpX="2855" w:tblpY="106"/>
        <w:tblOverlap w:val="never"/>
        <w:tblW w:w="6827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84"/>
        <w:gridCol w:w="1691"/>
        <w:gridCol w:w="190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-site</w:t>
            </w:r>
          </w:p>
        </w:tc>
        <w:tc>
          <w:tcPr>
            <w:tcW w:w="337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(P &lt; 0.0001)</w:t>
            </w:r>
          </w:p>
        </w:tc>
        <w:tc>
          <w:tcPr>
            <w:tcW w:w="190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, n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, n (%)</w:t>
            </w:r>
          </w:p>
        </w:tc>
        <w:tc>
          <w:tcPr>
            <w:tcW w:w="190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d back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9 (83.3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0（86.5）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39 (85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4 (85.3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85 (77.5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9 (80.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ek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6 (68.6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0 (72.4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6 (71.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8 (53.2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1 (47.3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9 (49.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e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8 (27.1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6 (37.5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4 (33.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k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4 (21.4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4 (16.8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8 (18.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w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 (13.2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 (14.9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0 (14.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st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 (16.9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 (7.1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0 (1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k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 (3.4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 (1.2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 (2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(0.3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 (0.6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 (0.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en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0.5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 (0.2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 (0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lp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 (0.4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0.3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 (0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earm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(0.3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0.3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 (0.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unk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 (0.4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0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0.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（0.1）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ot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（0）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0)</w:t>
            </w:r>
          </w:p>
        </w:tc>
        <w:tc>
          <w:tcPr>
            <w:tcW w:w="1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0)</w:t>
            </w:r>
          </w:p>
        </w:tc>
      </w:tr>
    </w:tbl>
    <w:p/>
    <w:p/>
    <w:p/>
    <w:p/>
    <w:p/>
    <w:p/>
    <w:p/>
    <w:p/>
    <w:p/>
    <w:p/>
    <w:p>
      <w:bookmarkStart w:id="0" w:name="_GoBack"/>
      <w:bookmarkEnd w:id="0"/>
    </w:p>
    <w:p/>
    <w:p/>
    <w:p/>
    <w:p/>
    <w:p/>
    <w:p/>
    <w:p/>
    <w:p/>
    <w:p/>
    <w:p>
      <w:pPr>
        <w:ind w:firstLine="2168" w:firstLineChars="900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ody-site distribution of seborrheic kerato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/>
    <w:p/>
    <w:p/>
    <w:p/>
    <w:p/>
    <w:p/>
    <w:p/>
    <w:p/>
    <w:p/>
    <w:p/>
    <w:p/>
    <w:p/>
    <w:p/>
    <w:p/>
    <w:p/>
    <w:p/>
    <w:p/>
    <w:tbl>
      <w:tblPr>
        <w:tblStyle w:val="2"/>
        <w:tblW w:w="10339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079"/>
        <w:gridCol w:w="1039"/>
        <w:gridCol w:w="1050"/>
        <w:gridCol w:w="1142"/>
        <w:gridCol w:w="1119"/>
        <w:gridCol w:w="1101"/>
        <w:gridCol w:w="1155"/>
        <w:gridCol w:w="109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 skin tumors</w:t>
            </w:r>
          </w:p>
        </w:tc>
        <w:tc>
          <w:tcPr>
            <w:tcW w:w="2118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, n (%) (P = 0.3407)</w:t>
            </w:r>
          </w:p>
        </w:tc>
        <w:tc>
          <w:tcPr>
            <w:tcW w:w="6662" w:type="dxa"/>
            <w:gridSpan w:val="6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n (%) (P = 0.66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18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62" w:type="dxa"/>
            <w:gridSpan w:val="6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3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0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4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old</w:t>
            </w:r>
          </w:p>
        </w:tc>
        <w:tc>
          <w:tcPr>
            <w:tcW w:w="114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69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old</w:t>
            </w:r>
          </w:p>
        </w:tc>
        <w:tc>
          <w:tcPr>
            <w:tcW w:w="11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74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old</w:t>
            </w:r>
          </w:p>
        </w:tc>
        <w:tc>
          <w:tcPr>
            <w:tcW w:w="11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79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old</w:t>
            </w:r>
          </w:p>
        </w:tc>
        <w:tc>
          <w:tcPr>
            <w:tcW w:w="115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8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old</w:t>
            </w:r>
          </w:p>
        </w:tc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 85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o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155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4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FBFB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ed population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7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 tumor total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 (2.7, 95%CI: 1.6-3.9)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 (3.6, 95%CI: 2.6-4.6)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3.6, 95%CI: 2.0-5.2)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 (3.8, 95%CI: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-6.0)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(2.9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%CI: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-4.8)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2.5, 95%CI: 1.2-3.9)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3.4, 95%CI: 1.3-5.4)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0.9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95%CI: -0.9-2.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Pigmented nevus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90" w:hanging="90" w:hanging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yringoma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ebaceous</w:t>
            </w:r>
          </w:p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and</w:t>
            </w:r>
          </w:p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plasia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kin tag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Cherry angioma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Keloid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Epidermoid cyst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Adenoma sebaceum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fibroma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okeratosis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Cavernous hemangioma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evus of ota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Congenital hairy naevus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Blue nevus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pilus naevus</w:t>
            </w:r>
          </w:p>
        </w:tc>
        <w:tc>
          <w:tcPr>
            <w:tcW w:w="1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b/>
          <w:bCs/>
        </w:rPr>
      </w:pPr>
    </w:p>
    <w:p>
      <w:pPr>
        <w:ind w:firstLine="482" w:firstLineChars="200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Prevalence of benign skin tumors except for seborrheic kerato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p/>
    <w:p/>
    <w:p/>
    <w:p/>
    <w:p/>
    <w:p/>
    <w:p/>
    <w:p/>
    <w:p/>
    <w:p/>
    <w:p/>
    <w:p/>
    <w:p/>
    <w:p>
      <w:pPr>
        <w:jc w:val="left"/>
        <w:rPr>
          <w:rFonts w:hint="eastAsia" w:ascii="Times New Roman" w:hAnsi="Times New Roman" w:eastAsia="Times New Roman"/>
          <w:b/>
          <w:bCs/>
          <w:sz w:val="24"/>
          <w:szCs w:val="24"/>
        </w:rPr>
      </w:pPr>
    </w:p>
    <w:p>
      <w:pPr>
        <w:jc w:val="left"/>
      </w:pPr>
    </w:p>
    <w:p/>
    <w:p/>
    <w:p/>
    <w:p/>
    <w:p/>
    <w:p>
      <w:pPr>
        <w:jc w:val="center"/>
      </w:pPr>
      <w:r>
        <w:drawing>
          <wp:inline distT="0" distB="0" distL="114300" distR="114300">
            <wp:extent cx="4439920" cy="2282825"/>
            <wp:effectExtent l="0" t="0" r="0" b="0"/>
            <wp:docPr id="4" name="图片 3" descr="SK 发病部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SK 发病部位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igure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The body distribution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SK. </w:t>
      </w:r>
      <w:r>
        <w:rPr>
          <w:rFonts w:hint="eastAsia" w:ascii="Times New Roman" w:hAnsi="Times New Roman" w:eastAsia="宋体" w:cs="Times New Roman"/>
          <w:sz w:val="24"/>
        </w:rPr>
        <w:t>The histogram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showed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K</w:t>
      </w:r>
      <w:r>
        <w:rPr>
          <w:rFonts w:ascii="Times New Roman" w:hAnsi="Times New Roman" w:eastAsia="宋体" w:cs="Times New Roman"/>
          <w:sz w:val="24"/>
        </w:rPr>
        <w:t xml:space="preserve"> prevalence</w:t>
      </w:r>
      <w:r>
        <w:rPr>
          <w:rFonts w:hint="eastAsia" w:ascii="Times New Roman" w:hAnsi="Times New Roman" w:eastAsia="宋体" w:cs="Times New Roman"/>
          <w:sz w:val="24"/>
        </w:rPr>
        <w:t xml:space="preserve"> varies greatly in different </w:t>
      </w:r>
      <w:r>
        <w:rPr>
          <w:rFonts w:ascii="Times New Roman" w:hAnsi="Times New Roman" w:eastAsia="宋体" w:cs="Times New Roman"/>
          <w:sz w:val="24"/>
        </w:rPr>
        <w:t xml:space="preserve">body sites </w:t>
      </w:r>
      <w:r>
        <w:rPr>
          <w:rFonts w:hint="eastAsia" w:ascii="Times New Roman" w:hAnsi="Times New Roman" w:eastAsia="宋体" w:cs="Times New Roman"/>
          <w:sz w:val="24"/>
        </w:rPr>
        <w:t>in the elderly population</w:t>
      </w:r>
      <w:r>
        <w:rPr>
          <w:rFonts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SK, </w:t>
      </w:r>
      <w:r>
        <w:rPr>
          <w:rFonts w:ascii="Times New Roman" w:hAnsi="Times New Roman" w:eastAsia="宋体" w:cs="Times New Roman"/>
          <w:sz w:val="24"/>
        </w:rPr>
        <w:t>seborrheic keratos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29640</wp:posOffset>
            </wp:positionH>
            <wp:positionV relativeFrom="paragraph">
              <wp:posOffset>247650</wp:posOffset>
            </wp:positionV>
            <wp:extent cx="4286885" cy="2613025"/>
            <wp:effectExtent l="0" t="0" r="0" b="0"/>
            <wp:wrapTight wrapText="bothSides">
              <wp:wrapPolygon>
                <wp:start x="1056" y="787"/>
                <wp:lineTo x="1056" y="1260"/>
                <wp:lineTo x="1824" y="3307"/>
                <wp:lineTo x="1056" y="3937"/>
                <wp:lineTo x="1056" y="4252"/>
                <wp:lineTo x="2016" y="5826"/>
                <wp:lineTo x="576" y="7086"/>
                <wp:lineTo x="288" y="7559"/>
                <wp:lineTo x="288" y="10393"/>
                <wp:lineTo x="576" y="10866"/>
                <wp:lineTo x="2016" y="10866"/>
                <wp:lineTo x="2016" y="13385"/>
                <wp:lineTo x="1536" y="13543"/>
                <wp:lineTo x="1536" y="14015"/>
                <wp:lineTo x="2016" y="15905"/>
                <wp:lineTo x="1152" y="16692"/>
                <wp:lineTo x="1152" y="17007"/>
                <wp:lineTo x="1728" y="18424"/>
                <wp:lineTo x="672" y="19684"/>
                <wp:lineTo x="864" y="20157"/>
                <wp:lineTo x="17853" y="20629"/>
                <wp:lineTo x="18333" y="20629"/>
                <wp:lineTo x="18429" y="20314"/>
                <wp:lineTo x="19677" y="18582"/>
                <wp:lineTo x="19677" y="18424"/>
                <wp:lineTo x="20733" y="17007"/>
                <wp:lineTo x="20253" y="16692"/>
                <wp:lineTo x="2496" y="15905"/>
                <wp:lineTo x="20253" y="13858"/>
                <wp:lineTo x="20541" y="13543"/>
                <wp:lineTo x="19581" y="13385"/>
                <wp:lineTo x="20445" y="12755"/>
                <wp:lineTo x="20445" y="9763"/>
                <wp:lineTo x="20061" y="8661"/>
                <wp:lineTo x="19677" y="8346"/>
                <wp:lineTo x="19773" y="2835"/>
                <wp:lineTo x="2016" y="787"/>
                <wp:lineTo x="1056" y="787"/>
              </wp:wrapPolygon>
            </wp:wrapTight>
            <wp:docPr id="5" name="图片 4" descr="SK 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SK numb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8688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/>
    <w:p/>
    <w:p/>
    <w:p/>
    <w:p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Times New Roman"/>
          <w:b/>
          <w:bCs/>
          <w:sz w:val="24"/>
          <w:szCs w:val="24"/>
          <w:lang w:val="en-US"/>
        </w:rPr>
        <w:t>F</w:t>
      </w:r>
      <w:r>
        <w:rPr>
          <w:rFonts w:hint="eastAsia" w:ascii="Times New Roman" w:hAnsi="Times New Roman" w:eastAsia="Times New Roman"/>
          <w:b/>
          <w:bCs/>
          <w:sz w:val="24"/>
          <w:szCs w:val="24"/>
        </w:rPr>
        <w:t>ig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eastAsia="Times New Roman"/>
          <w:b/>
          <w:bCs/>
          <w:sz w:val="24"/>
          <w:szCs w:val="24"/>
          <w:lang w:val="en-US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Correlation of the SK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number and corresponding age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The figur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isplayed</w:t>
      </w:r>
      <w:r>
        <w:rPr>
          <w:rFonts w:hint="eastAsia" w:ascii="Times New Roman" w:hAnsi="Times New Roman" w:eastAsia="宋体" w:cs="Times New Roman"/>
          <w:sz w:val="24"/>
        </w:rPr>
        <w:t xml:space="preserve"> th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occurrence</w:t>
      </w:r>
      <w:r>
        <w:rPr>
          <w:rFonts w:hint="eastAsia" w:ascii="Times New Roman" w:hAnsi="Times New Roman" w:eastAsia="宋体" w:cs="Times New Roman"/>
          <w:sz w:val="24"/>
        </w:rPr>
        <w:t xml:space="preserve"> of SK increas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</w:rPr>
        <w:t xml:space="preserve"> with ag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>SK: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eborrheic keratosis.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E04146"/>
    <w:rsid w:val="01D446DC"/>
    <w:rsid w:val="0872275F"/>
    <w:rsid w:val="0E244751"/>
    <w:rsid w:val="0F444D0D"/>
    <w:rsid w:val="100706BC"/>
    <w:rsid w:val="108640B2"/>
    <w:rsid w:val="15612DEA"/>
    <w:rsid w:val="159301EC"/>
    <w:rsid w:val="16A15500"/>
    <w:rsid w:val="172C43CE"/>
    <w:rsid w:val="192502BC"/>
    <w:rsid w:val="1BB44818"/>
    <w:rsid w:val="21224D3A"/>
    <w:rsid w:val="23CE4CD8"/>
    <w:rsid w:val="28967849"/>
    <w:rsid w:val="29115320"/>
    <w:rsid w:val="2B052D90"/>
    <w:rsid w:val="2CF71234"/>
    <w:rsid w:val="30804E6B"/>
    <w:rsid w:val="30E4524B"/>
    <w:rsid w:val="328B6038"/>
    <w:rsid w:val="341B53AF"/>
    <w:rsid w:val="35962233"/>
    <w:rsid w:val="375879BD"/>
    <w:rsid w:val="37A41D5C"/>
    <w:rsid w:val="3A771525"/>
    <w:rsid w:val="3C68079E"/>
    <w:rsid w:val="4012065F"/>
    <w:rsid w:val="459751D8"/>
    <w:rsid w:val="45B03814"/>
    <w:rsid w:val="45D64603"/>
    <w:rsid w:val="47646A06"/>
    <w:rsid w:val="499C1A37"/>
    <w:rsid w:val="4BBF6558"/>
    <w:rsid w:val="4EE04146"/>
    <w:rsid w:val="500C34B2"/>
    <w:rsid w:val="509E17A7"/>
    <w:rsid w:val="513021BB"/>
    <w:rsid w:val="54A95C8F"/>
    <w:rsid w:val="5A265AFB"/>
    <w:rsid w:val="5D1B10E2"/>
    <w:rsid w:val="67B801CC"/>
    <w:rsid w:val="689F7B33"/>
    <w:rsid w:val="6A1F0852"/>
    <w:rsid w:val="6E5C315D"/>
    <w:rsid w:val="77964496"/>
    <w:rsid w:val="77EC6115"/>
    <w:rsid w:val="78FA69AF"/>
    <w:rsid w:val="7945632B"/>
    <w:rsid w:val="796D2CE2"/>
    <w:rsid w:val="7AD87CF4"/>
    <w:rsid w:val="7B493A5A"/>
    <w:rsid w:val="7ECC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4:46:00Z</dcterms:created>
  <dc:creator>Administrator</dc:creator>
  <cp:lastModifiedBy>Ainiejioar</cp:lastModifiedBy>
  <dcterms:modified xsi:type="dcterms:W3CDTF">2022-03-28T11:2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CBCF13DA7FD4FFBABB6F6D3E6521EFD</vt:lpwstr>
  </property>
</Properties>
</file>